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A53D9" w14:textId="13566F56" w:rsidR="0015525A" w:rsidRPr="00156C4E" w:rsidRDefault="00E310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6C4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703E8" w:rsidRPr="00156C4E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156C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003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56C4E">
        <w:rPr>
          <w:rFonts w:ascii="Times New Roman" w:hAnsi="Times New Roman" w:cs="Times New Roman"/>
          <w:b/>
          <w:bCs/>
          <w:sz w:val="24"/>
          <w:szCs w:val="24"/>
        </w:rPr>
        <w:t>: Triangulation matr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4"/>
        <w:gridCol w:w="1618"/>
        <w:gridCol w:w="1618"/>
        <w:gridCol w:w="1618"/>
        <w:gridCol w:w="1618"/>
        <w:gridCol w:w="1618"/>
        <w:gridCol w:w="1618"/>
      </w:tblGrid>
      <w:tr w:rsidR="0060002A" w:rsidRPr="00423103" w14:paraId="6D57D453" w14:textId="77777777" w:rsidTr="00D20947">
        <w:tc>
          <w:tcPr>
            <w:tcW w:w="3234" w:type="dxa"/>
          </w:tcPr>
          <w:p w14:paraId="08A7D664" w14:textId="7758B728" w:rsidR="0060002A" w:rsidRPr="00423103" w:rsidRDefault="006000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ask</w:t>
            </w:r>
            <w:r w:rsidR="00C000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nd objective)</w:t>
            </w:r>
          </w:p>
        </w:tc>
        <w:tc>
          <w:tcPr>
            <w:tcW w:w="1618" w:type="dxa"/>
          </w:tcPr>
          <w:p w14:paraId="29D869D6" w14:textId="3204E8F8" w:rsidR="0060002A" w:rsidRPr="00423103" w:rsidRDefault="006000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rds and field notes</w:t>
            </w:r>
          </w:p>
        </w:tc>
        <w:tc>
          <w:tcPr>
            <w:tcW w:w="1618" w:type="dxa"/>
          </w:tcPr>
          <w:p w14:paraId="6E60F05C" w14:textId="284B9DC7" w:rsidR="0060002A" w:rsidRPr="00423103" w:rsidRDefault="006000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y data</w:t>
            </w:r>
          </w:p>
        </w:tc>
        <w:tc>
          <w:tcPr>
            <w:tcW w:w="1618" w:type="dxa"/>
          </w:tcPr>
          <w:p w14:paraId="17F1ED6A" w14:textId="4EAAB673" w:rsidR="0060002A" w:rsidRPr="00423103" w:rsidRDefault="006000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Is with head teache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Ts)</w:t>
            </w:r>
          </w:p>
        </w:tc>
        <w:tc>
          <w:tcPr>
            <w:tcW w:w="1618" w:type="dxa"/>
          </w:tcPr>
          <w:p w14:paraId="372DB5E1" w14:textId="45294EB5" w:rsidR="0060002A" w:rsidRPr="00423103" w:rsidRDefault="006000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Is with class teache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Ts)</w:t>
            </w:r>
          </w:p>
        </w:tc>
        <w:tc>
          <w:tcPr>
            <w:tcW w:w="1618" w:type="dxa"/>
          </w:tcPr>
          <w:p w14:paraId="6FA73F51" w14:textId="36ECA3D4" w:rsidR="0060002A" w:rsidRPr="00423103" w:rsidRDefault="006000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GDs with students</w:t>
            </w:r>
          </w:p>
        </w:tc>
        <w:tc>
          <w:tcPr>
            <w:tcW w:w="1618" w:type="dxa"/>
          </w:tcPr>
          <w:p w14:paraId="53E75940" w14:textId="374BD4D4" w:rsidR="0060002A" w:rsidRPr="00423103" w:rsidRDefault="006000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</w:t>
            </w:r>
          </w:p>
        </w:tc>
      </w:tr>
      <w:tr w:rsidR="0060002A" w:rsidRPr="00423103" w14:paraId="2D6F6E70" w14:textId="77777777" w:rsidTr="00556326">
        <w:tc>
          <w:tcPr>
            <w:tcW w:w="3234" w:type="dxa"/>
          </w:tcPr>
          <w:p w14:paraId="1369A729" w14:textId="7ED7188B" w:rsidR="0060002A" w:rsidRPr="00423103" w:rsidRDefault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School selection</w:t>
            </w:r>
            <w:r w:rsidR="00C00034">
              <w:rPr>
                <w:rFonts w:ascii="Times New Roman" w:hAnsi="Times New Roman" w:cs="Times New Roman"/>
                <w:sz w:val="20"/>
                <w:szCs w:val="20"/>
              </w:rPr>
              <w:t xml:space="preserve"> (objective 1)</w:t>
            </w:r>
          </w:p>
        </w:tc>
        <w:tc>
          <w:tcPr>
            <w:tcW w:w="1618" w:type="dxa"/>
          </w:tcPr>
          <w:p w14:paraId="573E9893" w14:textId="6B818A7F" w:rsidR="0060002A" w:rsidRPr="00423103" w:rsidRDefault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Mean 3.5 months to </w:t>
            </w:r>
            <w:r w:rsidR="00D05076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prepare</w:t>
            </w:r>
            <w:r w:rsidR="00D05076" w:rsidRPr="00423103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 </w:t>
            </w:r>
            <w:r w:rsidRPr="00423103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school lists (B4, I2, P4.5). Time unrelated to number of schools (B70, I1056, P71). B and P faced challenges in accessing the information.</w:t>
            </w:r>
          </w:p>
        </w:tc>
        <w:tc>
          <w:tcPr>
            <w:tcW w:w="1618" w:type="dxa"/>
          </w:tcPr>
          <w:p w14:paraId="17702096" w14:textId="52C1BB1B" w:rsidR="0060002A" w:rsidRPr="00423103" w:rsidRDefault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439EE485" w14:textId="6D33E26F" w:rsidR="0060002A" w:rsidRPr="00423103" w:rsidRDefault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41B1ADD7" w14:textId="7A829E2D" w:rsidR="0060002A" w:rsidRPr="00423103" w:rsidRDefault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5866DDAE" w14:textId="7FFB2D3D" w:rsidR="0060002A" w:rsidRPr="00423103" w:rsidRDefault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7FF6783B" w14:textId="058563D5" w:rsidR="0060002A" w:rsidRPr="00423103" w:rsidRDefault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gthy task, delays due to</w:t>
            </w: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fficulties in accessing</w:t>
            </w: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 xml:space="preserve"> information in B and P.</w:t>
            </w:r>
          </w:p>
        </w:tc>
      </w:tr>
      <w:tr w:rsidR="0060002A" w:rsidRPr="00423103" w14:paraId="44BE0A12" w14:textId="77777777" w:rsidTr="00D83E71">
        <w:tc>
          <w:tcPr>
            <w:tcW w:w="3234" w:type="dxa"/>
          </w:tcPr>
          <w:p w14:paraId="5CF7CC79" w14:textId="708D7937" w:rsidR="0060002A" w:rsidRPr="00423103" w:rsidRDefault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School recruitment</w:t>
            </w:r>
            <w:r w:rsidR="00C00034">
              <w:rPr>
                <w:rFonts w:ascii="Times New Roman" w:hAnsi="Times New Roman" w:cs="Times New Roman"/>
                <w:sz w:val="20"/>
                <w:szCs w:val="20"/>
              </w:rPr>
              <w:t xml:space="preserve"> (objective 1)</w:t>
            </w:r>
          </w:p>
        </w:tc>
        <w:tc>
          <w:tcPr>
            <w:tcW w:w="1618" w:type="dxa"/>
          </w:tcPr>
          <w:p w14:paraId="7D68BF06" w14:textId="250EA619" w:rsidR="0060002A" w:rsidRDefault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cruitment rates: </w:t>
            </w: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B88.9%, I72.7%, P9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S</w:t>
            </w: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ecuring higher authority permissions took time, mean 3.2 months (B1, I6, P3). Some reluctance in I and P.</w:t>
            </w:r>
          </w:p>
          <w:p w14:paraId="60BCA1FE" w14:textId="77777777" w:rsidR="0060002A" w:rsidRDefault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BB6060" w14:textId="0B5C3C2F" w:rsidR="0060002A" w:rsidRDefault="0060002A" w:rsidP="00535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schools declined usually citing time pressures, not relevant to girls (P).</w:t>
            </w:r>
          </w:p>
          <w:p w14:paraId="6C7D7B56" w14:textId="24F18F26" w:rsidR="0060002A" w:rsidRDefault="0060002A" w:rsidP="00535E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6C286F" w14:textId="6733A51B" w:rsidR="0060002A" w:rsidRPr="00423103" w:rsidRDefault="0060002A" w:rsidP="002D7D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02A">
              <w:rPr>
                <w:rFonts w:ascii="Times New Roman" w:hAnsi="Times New Roman" w:cs="Times New Roman"/>
                <w:sz w:val="20"/>
                <w:szCs w:val="20"/>
              </w:rPr>
              <w:t>Days to secure school agreement: B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, I 3.8, P34.3. Delays in P due to concer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bout students’ young age.</w:t>
            </w:r>
          </w:p>
        </w:tc>
        <w:tc>
          <w:tcPr>
            <w:tcW w:w="1618" w:type="dxa"/>
          </w:tcPr>
          <w:p w14:paraId="3557E212" w14:textId="2097389B" w:rsidR="0060002A" w:rsidRPr="00423103" w:rsidRDefault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618" w:type="dxa"/>
          </w:tcPr>
          <w:p w14:paraId="0788ABC7" w14:textId="07D6A67D" w:rsidR="0060002A" w:rsidRPr="00423103" w:rsidRDefault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pproved the recruitment process, some requested more details and endorsements from Government, other schools. </w:t>
            </w:r>
          </w:p>
        </w:tc>
        <w:tc>
          <w:tcPr>
            <w:tcW w:w="1618" w:type="dxa"/>
          </w:tcPr>
          <w:p w14:paraId="21329F9A" w14:textId="64635657" w:rsidR="0060002A" w:rsidRPr="00423103" w:rsidRDefault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2E21942A" w14:textId="51F4451C" w:rsidR="0060002A" w:rsidRPr="00423103" w:rsidRDefault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33B1BD75" w14:textId="1BD7041D" w:rsidR="0060002A" w:rsidRPr="00423103" w:rsidRDefault="0060002A" w:rsidP="00C05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Good recruitment achiev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task acceptable to HTs, but lengthy process. Due to s</w:t>
            </w: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ome reluctance by higher author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I and P</w:t>
            </w: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by HTs in P.</w:t>
            </w:r>
          </w:p>
        </w:tc>
      </w:tr>
      <w:tr w:rsidR="00767DF6" w:rsidRPr="00423103" w14:paraId="6DFC1678" w14:textId="77777777" w:rsidTr="00BA4486">
        <w:tc>
          <w:tcPr>
            <w:tcW w:w="3234" w:type="dxa"/>
          </w:tcPr>
          <w:p w14:paraId="5009FB4E" w14:textId="17216111" w:rsidR="00767DF6" w:rsidRPr="00423103" w:rsidRDefault="00767DF6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ool retention</w:t>
            </w:r>
            <w:r w:rsidR="00C00034">
              <w:rPr>
                <w:rFonts w:ascii="Times New Roman" w:hAnsi="Times New Roman" w:cs="Times New Roman"/>
                <w:sz w:val="20"/>
                <w:szCs w:val="20"/>
              </w:rPr>
              <w:t xml:space="preserve"> (objective 1)</w:t>
            </w:r>
          </w:p>
        </w:tc>
        <w:tc>
          <w:tcPr>
            <w:tcW w:w="1618" w:type="dxa"/>
          </w:tcPr>
          <w:p w14:paraId="29FAADF0" w14:textId="526C5345" w:rsidR="00767DF6" w:rsidRDefault="00767DF6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618" w:type="dxa"/>
          </w:tcPr>
          <w:p w14:paraId="10EF986C" w14:textId="20C36DA3" w:rsidR="00767DF6" w:rsidRDefault="00767DF6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52B71E9B" w14:textId="0451CB74" w:rsidR="00767DF6" w:rsidRDefault="00767DF6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561E0310" w14:textId="50F6CE52" w:rsidR="00767DF6" w:rsidRDefault="00767DF6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58686616" w14:textId="27560DEF" w:rsidR="00767DF6" w:rsidRDefault="00767DF6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38213BB3" w14:textId="24691B00" w:rsidR="00767DF6" w:rsidRDefault="00767DF6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possible to assess due to COVID-19.</w:t>
            </w:r>
          </w:p>
        </w:tc>
      </w:tr>
      <w:tr w:rsidR="0060002A" w:rsidRPr="00423103" w14:paraId="153D5991" w14:textId="77777777" w:rsidTr="00BA4486">
        <w:tc>
          <w:tcPr>
            <w:tcW w:w="3234" w:type="dxa"/>
          </w:tcPr>
          <w:p w14:paraId="10C5799D" w14:textId="1CE5263D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Student selection</w:t>
            </w:r>
            <w:r w:rsidR="00C00034">
              <w:rPr>
                <w:rFonts w:ascii="Times New Roman" w:hAnsi="Times New Roman" w:cs="Times New Roman"/>
                <w:sz w:val="20"/>
                <w:szCs w:val="20"/>
              </w:rPr>
              <w:t xml:space="preserve"> (objective 1)</w:t>
            </w:r>
          </w:p>
        </w:tc>
        <w:tc>
          <w:tcPr>
            <w:tcW w:w="1618" w:type="dxa"/>
          </w:tcPr>
          <w:p w14:paraId="02D744B8" w14:textId="26B14D45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al number of eligible students: B</w:t>
            </w:r>
            <w:r w:rsidRPr="00430D15">
              <w:rPr>
                <w:rFonts w:ascii="Times New Roman" w:hAnsi="Times New Roman" w:cs="Times New Roman"/>
                <w:sz w:val="20"/>
                <w:szCs w:val="20"/>
              </w:rPr>
              <w:t>126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430D15">
              <w:rPr>
                <w:rFonts w:ascii="Times New Roman" w:hAnsi="Times New Roman" w:cs="Times New Roman"/>
                <w:sz w:val="20"/>
                <w:szCs w:val="20"/>
              </w:rPr>
              <w:t>10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</w:t>
            </w:r>
            <w:r w:rsidRPr="00430D15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18" w:type="dxa"/>
          </w:tcPr>
          <w:p w14:paraId="177401AA" w14:textId="012656FD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5870A0CA" w14:textId="7288A1B1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nsus that selecting classes</w:t>
            </w:r>
            <w:r w:rsidRPr="00430D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s </w:t>
            </w:r>
            <w:r w:rsidRPr="00430D15">
              <w:rPr>
                <w:rFonts w:ascii="Times New Roman" w:hAnsi="Times New Roman" w:cs="Times New Roman"/>
                <w:sz w:val="20"/>
                <w:szCs w:val="20"/>
              </w:rPr>
              <w:t xml:space="preserve">relatively straightforwar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30D15">
              <w:rPr>
                <w:rFonts w:ascii="Times New Roman" w:hAnsi="Times New Roman" w:cs="Times New Roman"/>
                <w:sz w:val="20"/>
                <w:szCs w:val="20"/>
              </w:rPr>
              <w:t>5-30 minu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except when they consulted with CTs. Evidence that used own approaches (not per protocol).</w:t>
            </w:r>
          </w:p>
        </w:tc>
        <w:tc>
          <w:tcPr>
            <w:tcW w:w="1618" w:type="dxa"/>
          </w:tcPr>
          <w:p w14:paraId="73D5418B" w14:textId="416C3EA5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s selected students in their classes using a variety of approaches (not per protocol), fast process for most (10-45 minutes). Delays due to wider consultation, other school commitments.</w:t>
            </w:r>
          </w:p>
        </w:tc>
        <w:tc>
          <w:tcPr>
            <w:tcW w:w="1618" w:type="dxa"/>
          </w:tcPr>
          <w:p w14:paraId="57405B5E" w14:textId="31986202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60F795DE" w14:textId="1ABF3374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numbers of eligible students achieved, and task generally completed quickly and easily. Deviations to protocol by HTs and CTs.</w:t>
            </w:r>
          </w:p>
        </w:tc>
      </w:tr>
      <w:tr w:rsidR="0060002A" w:rsidRPr="00423103" w14:paraId="3A593CBE" w14:textId="77777777" w:rsidTr="00BA4486">
        <w:tc>
          <w:tcPr>
            <w:tcW w:w="3234" w:type="dxa"/>
          </w:tcPr>
          <w:p w14:paraId="532F6752" w14:textId="3D782DAB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 xml:space="preserve">Student recrui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Distributing study information</w:t>
            </w:r>
            <w:r w:rsidR="00C00034">
              <w:rPr>
                <w:rFonts w:ascii="Times New Roman" w:hAnsi="Times New Roman" w:cs="Times New Roman"/>
                <w:sz w:val="20"/>
                <w:szCs w:val="20"/>
              </w:rPr>
              <w:t xml:space="preserve"> (objectives 1 and 2)</w:t>
            </w:r>
          </w:p>
        </w:tc>
        <w:tc>
          <w:tcPr>
            <w:tcW w:w="1618" w:type="dxa"/>
          </w:tcPr>
          <w:p w14:paraId="5C9B948C" w14:textId="42A4C8E1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579E9DF1" w14:textId="36E3E727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7B1E13A5" w14:textId="5A62118F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nsus that task was easy (30—60 minutes) except when eligible students absent.</w:t>
            </w:r>
          </w:p>
        </w:tc>
        <w:tc>
          <w:tcPr>
            <w:tcW w:w="1618" w:type="dxa"/>
          </w:tcPr>
          <w:p w14:paraId="4BE48CC3" w14:textId="7F489348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nsus that task was easy (30—60 minutes) except when eligible students absent. Some CTs in P requested researchers to do this task.</w:t>
            </w:r>
          </w:p>
        </w:tc>
        <w:tc>
          <w:tcPr>
            <w:tcW w:w="1618" w:type="dxa"/>
          </w:tcPr>
          <w:p w14:paraId="19F8FD5E" w14:textId="0B852ADD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found information to be understandable and shared it/discussed study with their parents. Many in rural areas mentioned their parents could not read.</w:t>
            </w:r>
          </w:p>
        </w:tc>
        <w:tc>
          <w:tcPr>
            <w:tcW w:w="1618" w:type="dxa"/>
          </w:tcPr>
          <w:p w14:paraId="6A397C0F" w14:textId="6432CD23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sk generally completed quickly and easily. </w:t>
            </w:r>
          </w:p>
        </w:tc>
      </w:tr>
      <w:tr w:rsidR="0060002A" w:rsidRPr="00423103" w14:paraId="784930D9" w14:textId="77777777" w:rsidTr="00832F65">
        <w:tc>
          <w:tcPr>
            <w:tcW w:w="3234" w:type="dxa"/>
          </w:tcPr>
          <w:p w14:paraId="796664D3" w14:textId="73F13860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 xml:space="preserve">Student recrui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Collecting parental consent</w:t>
            </w:r>
            <w:r w:rsidR="00C00034">
              <w:rPr>
                <w:rFonts w:ascii="Times New Roman" w:hAnsi="Times New Roman" w:cs="Times New Roman"/>
                <w:sz w:val="20"/>
                <w:szCs w:val="20"/>
              </w:rPr>
              <w:t xml:space="preserve"> (objectives 1 and 2)</w:t>
            </w:r>
          </w:p>
        </w:tc>
        <w:tc>
          <w:tcPr>
            <w:tcW w:w="1618" w:type="dxa"/>
          </w:tcPr>
          <w:p w14:paraId="22A1CA29" w14:textId="34331AC5" w:rsidR="0060002A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002A">
              <w:rPr>
                <w:rFonts w:ascii="Times New Roman" w:hAnsi="Times New Roman" w:cs="Times New Roman"/>
                <w:sz w:val="20"/>
                <w:szCs w:val="20"/>
              </w:rPr>
              <w:t>Consent rates: B54.8%, I79.9%, P65.4%</w:t>
            </w:r>
          </w:p>
          <w:p w14:paraId="198E5942" w14:textId="77777777" w:rsidR="0060002A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77E764" w14:textId="77777777" w:rsidR="0060002A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lliteracy amongst parents was key reason for refusal. </w:t>
            </w:r>
          </w:p>
          <w:p w14:paraId="25393097" w14:textId="77777777" w:rsidR="0060002A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36E0DF" w14:textId="56213C02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visits needed to collect the forms in.</w:t>
            </w:r>
          </w:p>
        </w:tc>
        <w:tc>
          <w:tcPr>
            <w:tcW w:w="1618" w:type="dxa"/>
          </w:tcPr>
          <w:p w14:paraId="1C5DAC59" w14:textId="37A53043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5CF84E9B" w14:textId="2B76F88D" w:rsidR="0060002A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sensus that illiteracy amongst parents was key reason for refusal – they would not consent </w:t>
            </w:r>
            <w:r w:rsidR="00364CE8">
              <w:rPr>
                <w:rFonts w:ascii="Times New Roman" w:hAnsi="Times New Roman" w:cs="Times New Roman"/>
                <w:sz w:val="20"/>
                <w:szCs w:val="20"/>
              </w:rPr>
              <w:t>to something they did not fully understand.</w:t>
            </w:r>
          </w:p>
          <w:p w14:paraId="55913B63" w14:textId="77777777" w:rsidR="0060002A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A983EF" w14:textId="7C92E298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me HTs were telephoned by parents with questions. In I and P some parents saw the research as inappropriate for girls. Parent meeting offered as better approach.</w:t>
            </w:r>
          </w:p>
        </w:tc>
        <w:tc>
          <w:tcPr>
            <w:tcW w:w="1618" w:type="dxa"/>
          </w:tcPr>
          <w:p w14:paraId="58598EAE" w14:textId="647A41CF" w:rsidR="0060002A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nsensus that illiteracy amongst parents was key reason for refusal – </w:t>
            </w:r>
            <w:r w:rsidR="00364CE8">
              <w:rPr>
                <w:rFonts w:ascii="Times New Roman" w:hAnsi="Times New Roman" w:cs="Times New Roman"/>
                <w:sz w:val="20"/>
                <w:szCs w:val="20"/>
              </w:rPr>
              <w:t>they would not consent to something they did not fully understand.</w:t>
            </w:r>
          </w:p>
          <w:p w14:paraId="2D95BAC0" w14:textId="77777777" w:rsidR="0060002A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374B1B" w14:textId="3EE72D60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llecting in the forms was usually quick (20-40 minutes) but took several weeks due to student absenteeism, forgetting, holidays. Parent meeting offered as better approach</w:t>
            </w:r>
          </w:p>
        </w:tc>
        <w:tc>
          <w:tcPr>
            <w:tcW w:w="1618" w:type="dxa"/>
          </w:tcPr>
          <w:p w14:paraId="6E491822" w14:textId="57393C0D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618" w:type="dxa"/>
          </w:tcPr>
          <w:p w14:paraId="133BCD8C" w14:textId="3DF85573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to moderate consent rates. Task was challenging due to parents’ illiteracy, and delays in collecting in forms due to students forgetting, being absent, scho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olidays.  Parent meeting offered as a solution. </w:t>
            </w:r>
          </w:p>
        </w:tc>
      </w:tr>
      <w:tr w:rsidR="0060002A" w:rsidRPr="00423103" w14:paraId="51E00013" w14:textId="77777777" w:rsidTr="003435D0">
        <w:tc>
          <w:tcPr>
            <w:tcW w:w="3234" w:type="dxa"/>
          </w:tcPr>
          <w:p w14:paraId="05677597" w14:textId="163013C8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udent recrui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Collecting student assent</w:t>
            </w:r>
            <w:r w:rsidR="00C00034">
              <w:rPr>
                <w:rFonts w:ascii="Times New Roman" w:hAnsi="Times New Roman" w:cs="Times New Roman"/>
                <w:sz w:val="20"/>
                <w:szCs w:val="20"/>
              </w:rPr>
              <w:t xml:space="preserve"> (objective 1)</w:t>
            </w:r>
          </w:p>
        </w:tc>
        <w:tc>
          <w:tcPr>
            <w:tcW w:w="1618" w:type="dxa"/>
          </w:tcPr>
          <w:p w14:paraId="0D1B9E38" w14:textId="62D87508" w:rsidR="0060002A" w:rsidRDefault="0060002A" w:rsidP="002A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ent rates: B89.4%, I100%, P95.3% </w:t>
            </w:r>
          </w:p>
          <w:p w14:paraId="048D954B" w14:textId="77777777" w:rsidR="0060002A" w:rsidRDefault="0060002A" w:rsidP="002A7B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42F887" w14:textId="0F9E0A77" w:rsidR="0060002A" w:rsidRDefault="0060002A" w:rsidP="002A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 from school or forgetting were key reasons for no assent.</w:t>
            </w:r>
          </w:p>
          <w:p w14:paraId="43ABCEA4" w14:textId="77777777" w:rsidR="0060002A" w:rsidRDefault="0060002A" w:rsidP="002A7B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5B6999" w14:textId="24EEDD23" w:rsidR="0060002A" w:rsidRDefault="0060002A" w:rsidP="002A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students needed help to complete the forms.</w:t>
            </w:r>
          </w:p>
          <w:p w14:paraId="6D16D9E6" w14:textId="77777777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</w:tcPr>
          <w:p w14:paraId="20B247AA" w14:textId="44EE1615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72740904" w14:textId="7CD1F094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7CB8419F" w14:textId="6ABBE286" w:rsidR="0060002A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cting in forms took 30-60 minutes. Most students needed help to complete the forms.</w:t>
            </w:r>
          </w:p>
          <w:p w14:paraId="601421ED" w14:textId="77777777" w:rsidR="0060002A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8ACA7F" w14:textId="4050B865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</w:tcPr>
          <w:p w14:paraId="2F8767A5" w14:textId="72CB07AD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students were hesitant to take part due to mis/lack of understanding about the study.</w:t>
            </w:r>
          </w:p>
        </w:tc>
        <w:tc>
          <w:tcPr>
            <w:tcW w:w="1618" w:type="dxa"/>
          </w:tcPr>
          <w:p w14:paraId="28AB621F" w14:textId="48E9D7AB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assent rates. Students needed help with the forms. Some student hesitation but lack of assent typically due to being absent from school or forgetting.</w:t>
            </w:r>
          </w:p>
        </w:tc>
      </w:tr>
      <w:tr w:rsidR="00767DF6" w:rsidRPr="00423103" w14:paraId="0E678013" w14:textId="77777777" w:rsidTr="003C25B4">
        <w:tc>
          <w:tcPr>
            <w:tcW w:w="3234" w:type="dxa"/>
          </w:tcPr>
          <w:p w14:paraId="4B0D37C3" w14:textId="2A0439A7" w:rsidR="00767DF6" w:rsidRPr="00423103" w:rsidRDefault="00767DF6" w:rsidP="003C2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ent retention</w:t>
            </w:r>
            <w:r w:rsidR="00C00034">
              <w:rPr>
                <w:rFonts w:ascii="Times New Roman" w:hAnsi="Times New Roman" w:cs="Times New Roman"/>
                <w:sz w:val="20"/>
                <w:szCs w:val="20"/>
              </w:rPr>
              <w:t xml:space="preserve"> (objective 1)</w:t>
            </w:r>
          </w:p>
        </w:tc>
        <w:tc>
          <w:tcPr>
            <w:tcW w:w="1618" w:type="dxa"/>
          </w:tcPr>
          <w:p w14:paraId="5521194B" w14:textId="77777777" w:rsidR="00767DF6" w:rsidRDefault="00767DF6" w:rsidP="003C2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618" w:type="dxa"/>
          </w:tcPr>
          <w:p w14:paraId="71D429D6" w14:textId="77777777" w:rsidR="00767DF6" w:rsidRDefault="00767DF6" w:rsidP="003C2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7355DD8A" w14:textId="77777777" w:rsidR="00767DF6" w:rsidRDefault="00767DF6" w:rsidP="003C2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4020FF6D" w14:textId="77777777" w:rsidR="00767DF6" w:rsidRDefault="00767DF6" w:rsidP="003C2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4CF3E205" w14:textId="77777777" w:rsidR="00767DF6" w:rsidRDefault="00767DF6" w:rsidP="003C2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4332C976" w14:textId="77777777" w:rsidR="00767DF6" w:rsidRDefault="00767DF6" w:rsidP="003C2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possible to assess due to COVID-19.</w:t>
            </w:r>
          </w:p>
        </w:tc>
      </w:tr>
      <w:tr w:rsidR="0060002A" w:rsidRPr="00423103" w14:paraId="7B48F4F5" w14:textId="77777777" w:rsidTr="009748D3">
        <w:tc>
          <w:tcPr>
            <w:tcW w:w="3234" w:type="dxa"/>
          </w:tcPr>
          <w:p w14:paraId="6DD84CCE" w14:textId="11815FDA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Survey administration</w:t>
            </w:r>
            <w:r w:rsidR="00C00034">
              <w:rPr>
                <w:rFonts w:ascii="Times New Roman" w:hAnsi="Times New Roman" w:cs="Times New Roman"/>
                <w:sz w:val="20"/>
                <w:szCs w:val="20"/>
              </w:rPr>
              <w:t xml:space="preserve"> (objective 2)</w:t>
            </w:r>
          </w:p>
        </w:tc>
        <w:tc>
          <w:tcPr>
            <w:tcW w:w="1618" w:type="dxa"/>
          </w:tcPr>
          <w:p w14:paraId="1E076563" w14:textId="2D9718D7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ually lead by research team in class time. Mean completion time: B 35.2 minutes, I 97.5 minutes, 78.3 minutes. Time not related to researcher: student ratio. </w:t>
            </w:r>
          </w:p>
        </w:tc>
        <w:tc>
          <w:tcPr>
            <w:tcW w:w="1618" w:type="dxa"/>
          </w:tcPr>
          <w:p w14:paraId="1CC945D5" w14:textId="18A0B9B0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7088BF10" w14:textId="0928AA4C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jority said it was difficult to fit into school timetable, could not be completed in one school period. Some concerns in B and I about impact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ssons/tests. Suggestion to do survey at start of year/in vacations and outside of class time.</w:t>
            </w:r>
          </w:p>
        </w:tc>
        <w:tc>
          <w:tcPr>
            <w:tcW w:w="1618" w:type="dxa"/>
          </w:tcPr>
          <w:p w14:paraId="4916BBFA" w14:textId="73BED4D4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sually led by research team in class time. Suggestion to do survey at start of year/in vacations and outside of class time.</w:t>
            </w:r>
          </w:p>
        </w:tc>
        <w:tc>
          <w:tcPr>
            <w:tcW w:w="1618" w:type="dxa"/>
          </w:tcPr>
          <w:p w14:paraId="083646B5" w14:textId="6494BBBB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ents enjoyed completing the surve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oth i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/outside of class. Suggestion to do survey at start of year/in vacations and outside of class time.</w:t>
            </w:r>
          </w:p>
        </w:tc>
        <w:tc>
          <w:tcPr>
            <w:tcW w:w="1618" w:type="dxa"/>
          </w:tcPr>
          <w:p w14:paraId="1F5E2F4A" w14:textId="06E137DC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sk was disruptive to the school day, taking more than 1 class period.</w:t>
            </w:r>
          </w:p>
        </w:tc>
      </w:tr>
      <w:tr w:rsidR="0060002A" w:rsidRPr="00423103" w14:paraId="6DD4775B" w14:textId="77777777" w:rsidTr="00C81D11">
        <w:tc>
          <w:tcPr>
            <w:tcW w:w="3234" w:type="dxa"/>
          </w:tcPr>
          <w:p w14:paraId="11BF91BF" w14:textId="25C29737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estionnaire </w:t>
            </w:r>
            <w:r w:rsidRPr="00423103">
              <w:rPr>
                <w:rFonts w:ascii="Times New Roman" w:hAnsi="Times New Roman" w:cs="Times New Roman"/>
                <w:sz w:val="20"/>
                <w:szCs w:val="20"/>
              </w:rPr>
              <w:t>completion</w:t>
            </w:r>
            <w:r w:rsidR="00C00034">
              <w:rPr>
                <w:rFonts w:ascii="Times New Roman" w:hAnsi="Times New Roman" w:cs="Times New Roman"/>
                <w:sz w:val="20"/>
                <w:szCs w:val="20"/>
              </w:rPr>
              <w:t xml:space="preserve"> (objectives 2 and 3)</w:t>
            </w:r>
          </w:p>
        </w:tc>
        <w:tc>
          <w:tcPr>
            <w:tcW w:w="1618" w:type="dxa"/>
          </w:tcPr>
          <w:p w14:paraId="7D46FE23" w14:textId="72AA1EAB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nsive support needed, especially for younger children. Unfamiliar words were a challenge.</w:t>
            </w:r>
          </w:p>
        </w:tc>
        <w:tc>
          <w:tcPr>
            <w:tcW w:w="1618" w:type="dxa"/>
          </w:tcPr>
          <w:p w14:paraId="0311D875" w14:textId="77777777" w:rsidR="0060002A" w:rsidRDefault="0060002A" w:rsidP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ion rates: B99.8%, I82.9%, P100%</w:t>
            </w:r>
          </w:p>
          <w:p w14:paraId="5EA9AD03" w14:textId="77777777" w:rsidR="0060002A" w:rsidRDefault="0060002A" w:rsidP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F21E3" w14:textId="77777777" w:rsidR="0060002A" w:rsidRDefault="0060002A" w:rsidP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missing data: B100%, I96.2%, P99.2%. </w:t>
            </w:r>
          </w:p>
          <w:p w14:paraId="12A3CB1F" w14:textId="77777777" w:rsidR="0060002A" w:rsidRDefault="0060002A" w:rsidP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B42CF2" w14:textId="77777777" w:rsidR="0060002A" w:rsidRDefault="0060002A" w:rsidP="006000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haviour questions well completed (range 99-100%). </w:t>
            </w:r>
          </w:p>
          <w:p w14:paraId="279075EF" w14:textId="77777777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</w:tcPr>
          <w:p w14:paraId="6C0916FB" w14:textId="0B2CFABC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8" w:type="dxa"/>
          </w:tcPr>
          <w:p w14:paraId="33C38E20" w14:textId="39A539F9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ew that questionnaire was too long, and concerns about language and format.  </w:t>
            </w:r>
          </w:p>
        </w:tc>
        <w:tc>
          <w:tcPr>
            <w:tcW w:w="1618" w:type="dxa"/>
          </w:tcPr>
          <w:p w14:paraId="70302DAD" w14:textId="49C1A407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students enjoyed completing it. View that questionnaire was too long, some confusion with unfamiliar words, but could differentiate between two smoking behaviours.  </w:t>
            </w:r>
          </w:p>
        </w:tc>
        <w:tc>
          <w:tcPr>
            <w:tcW w:w="1618" w:type="dxa"/>
          </w:tcPr>
          <w:p w14:paraId="75C6FC93" w14:textId="176C7A86" w:rsidR="0060002A" w:rsidRPr="00423103" w:rsidRDefault="0060002A" w:rsidP="009D3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 completion rates and little missing data. However this required intensive support from the research team.</w:t>
            </w:r>
          </w:p>
        </w:tc>
      </w:tr>
    </w:tbl>
    <w:p w14:paraId="1A466BFE" w14:textId="0693D510" w:rsidR="00E310DE" w:rsidRDefault="00156C4E" w:rsidP="0060002A">
      <w:pPr>
        <w:spacing w:after="0" w:line="240" w:lineRule="auto"/>
      </w:pPr>
      <w:r w:rsidRPr="00156C4E">
        <w:rPr>
          <w:rFonts w:ascii="Times New Roman" w:hAnsi="Times New Roman" w:cs="Times New Roman"/>
          <w:i/>
          <w:iCs/>
        </w:rPr>
        <w:t>Note.</w:t>
      </w:r>
      <w:r w:rsidRPr="00156C4E">
        <w:rPr>
          <w:rFonts w:ascii="Times New Roman" w:hAnsi="Times New Roman" w:cs="Times New Roman"/>
        </w:rPr>
        <w:t xml:space="preserve"> </w:t>
      </w:r>
      <w:r w:rsidR="00787F7E">
        <w:rPr>
          <w:rFonts w:ascii="Times New Roman" w:hAnsi="Times New Roman" w:cs="Times New Roman"/>
        </w:rPr>
        <w:t xml:space="preserve">Any differences by country are noted. </w:t>
      </w:r>
      <w:r w:rsidR="00A50004">
        <w:rPr>
          <w:rFonts w:ascii="Times New Roman" w:hAnsi="Times New Roman" w:cs="Times New Roman"/>
        </w:rPr>
        <w:t xml:space="preserve">B=Bangladesh, I=India, P=Pakistan. </w:t>
      </w:r>
    </w:p>
    <w:sectPr w:rsidR="00E310DE" w:rsidSect="00E310DE">
      <w:footerReference w:type="default" r:id="rId6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02C3B" w14:textId="77777777" w:rsidR="000A5329" w:rsidRDefault="000A5329" w:rsidP="00364CE8">
      <w:pPr>
        <w:spacing w:after="0" w:line="240" w:lineRule="auto"/>
      </w:pPr>
      <w:r>
        <w:separator/>
      </w:r>
    </w:p>
  </w:endnote>
  <w:endnote w:type="continuationSeparator" w:id="0">
    <w:p w14:paraId="758B72A6" w14:textId="77777777" w:rsidR="000A5329" w:rsidRDefault="000A5329" w:rsidP="00364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633146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1392DB6" w14:textId="7F5EDF6F" w:rsidR="00364CE8" w:rsidRPr="00364CE8" w:rsidRDefault="00364CE8">
        <w:pPr>
          <w:pStyle w:val="Footer"/>
          <w:jc w:val="center"/>
          <w:rPr>
            <w:rFonts w:ascii="Times New Roman" w:hAnsi="Times New Roman" w:cs="Times New Roman"/>
          </w:rPr>
        </w:pPr>
        <w:r w:rsidRPr="00364CE8">
          <w:rPr>
            <w:rFonts w:ascii="Times New Roman" w:hAnsi="Times New Roman" w:cs="Times New Roman"/>
          </w:rPr>
          <w:fldChar w:fldCharType="begin"/>
        </w:r>
        <w:r w:rsidRPr="00364CE8">
          <w:rPr>
            <w:rFonts w:ascii="Times New Roman" w:hAnsi="Times New Roman" w:cs="Times New Roman"/>
          </w:rPr>
          <w:instrText xml:space="preserve"> PAGE   \* MERGEFORMAT </w:instrText>
        </w:r>
        <w:r w:rsidRPr="00364CE8">
          <w:rPr>
            <w:rFonts w:ascii="Times New Roman" w:hAnsi="Times New Roman" w:cs="Times New Roman"/>
          </w:rPr>
          <w:fldChar w:fldCharType="separate"/>
        </w:r>
        <w:r w:rsidRPr="00364CE8">
          <w:rPr>
            <w:rFonts w:ascii="Times New Roman" w:hAnsi="Times New Roman" w:cs="Times New Roman"/>
            <w:noProof/>
          </w:rPr>
          <w:t>2</w:t>
        </w:r>
        <w:r w:rsidRPr="00364CE8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9DB68" w14:textId="77777777" w:rsidR="000A5329" w:rsidRDefault="000A5329" w:rsidP="00364CE8">
      <w:pPr>
        <w:spacing w:after="0" w:line="240" w:lineRule="auto"/>
      </w:pPr>
      <w:r>
        <w:separator/>
      </w:r>
    </w:p>
  </w:footnote>
  <w:footnote w:type="continuationSeparator" w:id="0">
    <w:p w14:paraId="2A7A0FA6" w14:textId="77777777" w:rsidR="000A5329" w:rsidRDefault="000A5329" w:rsidP="00364C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AD"/>
    <w:rsid w:val="00024DAC"/>
    <w:rsid w:val="00077A9C"/>
    <w:rsid w:val="000A5329"/>
    <w:rsid w:val="00114B6D"/>
    <w:rsid w:val="0015525A"/>
    <w:rsid w:val="00156C4E"/>
    <w:rsid w:val="00173A7C"/>
    <w:rsid w:val="001E6FAD"/>
    <w:rsid w:val="001F48F1"/>
    <w:rsid w:val="00292E5C"/>
    <w:rsid w:val="002A7B43"/>
    <w:rsid w:val="002B0782"/>
    <w:rsid w:val="002D7DE5"/>
    <w:rsid w:val="002E3EFE"/>
    <w:rsid w:val="00364CE8"/>
    <w:rsid w:val="00391B20"/>
    <w:rsid w:val="00423103"/>
    <w:rsid w:val="00430D15"/>
    <w:rsid w:val="0045730D"/>
    <w:rsid w:val="004F1081"/>
    <w:rsid w:val="005311C4"/>
    <w:rsid w:val="00535E53"/>
    <w:rsid w:val="0060002A"/>
    <w:rsid w:val="00613449"/>
    <w:rsid w:val="006A1EDA"/>
    <w:rsid w:val="006C3296"/>
    <w:rsid w:val="006E3108"/>
    <w:rsid w:val="00767DF6"/>
    <w:rsid w:val="007851F8"/>
    <w:rsid w:val="00787F7E"/>
    <w:rsid w:val="007E59FA"/>
    <w:rsid w:val="00895115"/>
    <w:rsid w:val="00922BC3"/>
    <w:rsid w:val="00965C29"/>
    <w:rsid w:val="009D31EA"/>
    <w:rsid w:val="00A50004"/>
    <w:rsid w:val="00BC42C4"/>
    <w:rsid w:val="00C00034"/>
    <w:rsid w:val="00C051C2"/>
    <w:rsid w:val="00C1769C"/>
    <w:rsid w:val="00D05076"/>
    <w:rsid w:val="00E310DE"/>
    <w:rsid w:val="00E703E8"/>
    <w:rsid w:val="00F4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45E6C"/>
  <w15:chartTrackingRefBased/>
  <w15:docId w15:val="{0F19AEE2-DEEE-4736-AC94-AB70B0095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1081"/>
    <w:pPr>
      <w:keepNext/>
      <w:keepLines/>
      <w:spacing w:before="40" w:after="0"/>
      <w:outlineLvl w:val="1"/>
    </w:pPr>
    <w:rPr>
      <w:rFonts w:eastAsiaTheme="majorEastAsia" w:cstheme="majorBidi"/>
      <w:b/>
      <w:cap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1081"/>
    <w:rPr>
      <w:rFonts w:eastAsiaTheme="majorEastAsia" w:cstheme="majorBidi"/>
      <w:b/>
      <w:caps/>
      <w:color w:val="000000" w:themeColor="text1"/>
      <w:sz w:val="24"/>
      <w:szCs w:val="26"/>
    </w:rPr>
  </w:style>
  <w:style w:type="table" w:styleId="TableGrid">
    <w:name w:val="Table Grid"/>
    <w:basedOn w:val="TableNormal"/>
    <w:uiPriority w:val="39"/>
    <w:rsid w:val="00E31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10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0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0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0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0D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64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CE8"/>
  </w:style>
  <w:style w:type="paragraph" w:styleId="Footer">
    <w:name w:val="footer"/>
    <w:basedOn w:val="Normal"/>
    <w:link w:val="FooterChar"/>
    <w:uiPriority w:val="99"/>
    <w:unhideWhenUsed/>
    <w:rsid w:val="00364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CE8"/>
  </w:style>
  <w:style w:type="paragraph" w:styleId="Revision">
    <w:name w:val="Revision"/>
    <w:hidden/>
    <w:uiPriority w:val="99"/>
    <w:semiHidden/>
    <w:rsid w:val="00C000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59</Words>
  <Characters>4639</Characters>
  <Application>Microsoft Office Word</Application>
  <DocSecurity>0</DocSecurity>
  <Lines>421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ackson</dc:creator>
  <cp:keywords/>
  <dc:description/>
  <cp:lastModifiedBy>Masuma Mishu</cp:lastModifiedBy>
  <cp:revision>4</cp:revision>
  <cp:lastPrinted>2023-04-28T10:44:00Z</cp:lastPrinted>
  <dcterms:created xsi:type="dcterms:W3CDTF">2023-09-12T12:57:00Z</dcterms:created>
  <dcterms:modified xsi:type="dcterms:W3CDTF">2023-09-26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ab3825021923a98a08aeb24bfa7599d3660a38e7c1a5d7fe89ba835a82d02f</vt:lpwstr>
  </property>
</Properties>
</file>